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64224B" w14:textId="77777777" w:rsidR="00EA5089" w:rsidRPr="00FF5907" w:rsidRDefault="00EA5089" w:rsidP="00EA5089">
      <w:pPr>
        <w:pStyle w:val="Heading1"/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u w:val="single"/>
        </w:rPr>
      </w:pPr>
      <w:r w:rsidRPr="00FF5907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u w:val="single"/>
        </w:rPr>
        <w:t>Additional file 7</w:t>
      </w:r>
    </w:p>
    <w:p w14:paraId="28847F53" w14:textId="77777777" w:rsidR="00EA5089" w:rsidRPr="00FF5907" w:rsidRDefault="00EA5089" w:rsidP="00EA5089">
      <w:pPr>
        <w:rPr>
          <w:rFonts w:cstheme="minorHAnsi"/>
          <w:b/>
          <w:bCs/>
          <w:color w:val="000000" w:themeColor="text1"/>
          <w:sz w:val="22"/>
          <w:szCs w:val="22"/>
          <w:lang w:val="en-US"/>
        </w:rPr>
      </w:pPr>
      <w:r w:rsidRPr="00FF5907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>Table S4: Diagnostic yield for NPA culture and NPA NAAT compared to a modified MRS</w:t>
      </w:r>
    </w:p>
    <w:p w14:paraId="7E15522A" w14:textId="77777777" w:rsidR="00EA5089" w:rsidRPr="00281649" w:rsidRDefault="00EA5089" w:rsidP="00EA5089">
      <w:pPr>
        <w:rPr>
          <w:b/>
          <w:bCs/>
          <w:u w:val="single"/>
          <w:lang w:val="en-US"/>
        </w:rPr>
      </w:pPr>
    </w:p>
    <w:tbl>
      <w:tblPr>
        <w:tblStyle w:val="TableGrid"/>
        <w:tblW w:w="13603" w:type="dxa"/>
        <w:tblLook w:val="04A0" w:firstRow="1" w:lastRow="0" w:firstColumn="1" w:lastColumn="0" w:noHBand="0" w:noVBand="1"/>
      </w:tblPr>
      <w:tblGrid>
        <w:gridCol w:w="2411"/>
        <w:gridCol w:w="1270"/>
        <w:gridCol w:w="1276"/>
        <w:gridCol w:w="1134"/>
        <w:gridCol w:w="3685"/>
        <w:gridCol w:w="3827"/>
      </w:tblGrid>
      <w:tr w:rsidR="00EA5089" w:rsidRPr="00281649" w14:paraId="0368ADC6" w14:textId="77777777" w:rsidTr="004B2C1E">
        <w:trPr>
          <w:trHeight w:val="320"/>
        </w:trPr>
        <w:tc>
          <w:tcPr>
            <w:tcW w:w="2411" w:type="dxa"/>
            <w:noWrap/>
            <w:hideMark/>
          </w:tcPr>
          <w:p w14:paraId="12FE0C3F" w14:textId="77777777" w:rsidR="00EA5089" w:rsidRPr="00281649" w:rsidRDefault="00EA5089" w:rsidP="004B2C1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Study first author, year</w:t>
            </w:r>
          </w:p>
        </w:tc>
        <w:tc>
          <w:tcPr>
            <w:tcW w:w="1270" w:type="dxa"/>
            <w:noWrap/>
            <w:hideMark/>
          </w:tcPr>
          <w:p w14:paraId="37289172" w14:textId="77777777" w:rsidR="00EA5089" w:rsidRPr="00281649" w:rsidRDefault="00EA5089" w:rsidP="004B2C1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No. of children positive for TB 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with positive</w:t>
            </w:r>
            <w:r w:rsidRPr="0028164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 NPA culture</w:t>
            </w:r>
          </w:p>
        </w:tc>
        <w:tc>
          <w:tcPr>
            <w:tcW w:w="1276" w:type="dxa"/>
          </w:tcPr>
          <w:p w14:paraId="2A60A3F9" w14:textId="77777777" w:rsidR="00EA5089" w:rsidRPr="00281649" w:rsidRDefault="00EA5089" w:rsidP="004B2C1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No. of children positive for TB 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with positive </w:t>
            </w:r>
            <w:r w:rsidRPr="0028164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NPA NAAT</w:t>
            </w:r>
          </w:p>
        </w:tc>
        <w:tc>
          <w:tcPr>
            <w:tcW w:w="1134" w:type="dxa"/>
            <w:noWrap/>
            <w:hideMark/>
          </w:tcPr>
          <w:p w14:paraId="587F4DF7" w14:textId="77777777" w:rsidR="00EA5089" w:rsidRPr="00281649" w:rsidRDefault="00EA5089" w:rsidP="004B2C1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Total no. of children positive by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 modified</w:t>
            </w:r>
            <w:r w:rsidRPr="0028164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 MRS</w:t>
            </w:r>
          </w:p>
        </w:tc>
        <w:tc>
          <w:tcPr>
            <w:tcW w:w="3685" w:type="dxa"/>
            <w:noWrap/>
            <w:hideMark/>
          </w:tcPr>
          <w:p w14:paraId="26DED3A6" w14:textId="77777777" w:rsidR="00EA5089" w:rsidRPr="00281649" w:rsidRDefault="00EA5089" w:rsidP="004B2C1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Diagnostic yield of NPA culture </w:t>
            </w:r>
            <w:r w:rsidRPr="00281649">
              <w:rPr>
                <w:b/>
                <w:bCs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3827" w:type="dxa"/>
          </w:tcPr>
          <w:p w14:paraId="4D6A55C1" w14:textId="77777777" w:rsidR="00EA5089" w:rsidRPr="00281649" w:rsidRDefault="00EA5089" w:rsidP="004B2C1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Diagnostic yield of NPA NAAT </w:t>
            </w:r>
            <w:r w:rsidRPr="00281649">
              <w:rPr>
                <w:b/>
                <w:bCs/>
                <w:sz w:val="20"/>
                <w:szCs w:val="20"/>
                <w:lang w:val="en-US"/>
              </w:rPr>
              <w:t>(95% CI)</w:t>
            </w:r>
          </w:p>
        </w:tc>
      </w:tr>
      <w:tr w:rsidR="00EA5089" w:rsidRPr="00281649" w14:paraId="299DA36D" w14:textId="77777777" w:rsidTr="004B2C1E">
        <w:trPr>
          <w:trHeight w:val="320"/>
        </w:trPr>
        <w:tc>
          <w:tcPr>
            <w:tcW w:w="2411" w:type="dxa"/>
            <w:noWrap/>
            <w:hideMark/>
          </w:tcPr>
          <w:p w14:paraId="61DF448B" w14:textId="77777777" w:rsidR="00EA5089" w:rsidRPr="00281649" w:rsidRDefault="00EA5089" w:rsidP="004B2C1E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Franchi, 1998</w:t>
            </w:r>
          </w:p>
        </w:tc>
        <w:tc>
          <w:tcPr>
            <w:tcW w:w="1270" w:type="dxa"/>
            <w:noWrap/>
            <w:hideMark/>
          </w:tcPr>
          <w:p w14:paraId="4D556A80" w14:textId="77777777" w:rsidR="00EA5089" w:rsidRPr="00281649" w:rsidRDefault="00EA5089" w:rsidP="004B2C1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0E3A0D1" w14:textId="77777777" w:rsidR="00EA5089" w:rsidRPr="00281649" w:rsidRDefault="00EA5089" w:rsidP="004B2C1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color w:val="A6A6A6" w:themeColor="background1" w:themeShade="A6"/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179D567B" w14:textId="77777777" w:rsidR="00EA5089" w:rsidRPr="00281649" w:rsidRDefault="00EA5089" w:rsidP="004B2C1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685" w:type="dxa"/>
            <w:noWrap/>
            <w:hideMark/>
          </w:tcPr>
          <w:p w14:paraId="0A0B7D63" w14:textId="77777777" w:rsidR="00EA5089" w:rsidRPr="00281649" w:rsidRDefault="00EA5089" w:rsidP="004B2C1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7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  <w:r w:rsidRPr="0028164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9</w:t>
            </w:r>
            <w:r w:rsidRPr="0028164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0.8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</w:t>
            </w:r>
            <w:r w:rsidRPr="0028164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827" w:type="dxa"/>
            <w:shd w:val="clear" w:color="auto" w:fill="D9D9D9" w:themeFill="background1" w:themeFillShade="D9"/>
          </w:tcPr>
          <w:p w14:paraId="75D5E420" w14:textId="77777777" w:rsidR="00EA5089" w:rsidRPr="00281649" w:rsidRDefault="00EA5089" w:rsidP="004B2C1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color w:val="A6A6A6" w:themeColor="background1" w:themeShade="A6"/>
                <w:sz w:val="20"/>
                <w:szCs w:val="20"/>
                <w:lang w:val="en-US"/>
              </w:rPr>
              <w:t>NA</w:t>
            </w:r>
          </w:p>
        </w:tc>
      </w:tr>
      <w:tr w:rsidR="00EA5089" w:rsidRPr="00281649" w14:paraId="57823276" w14:textId="77777777" w:rsidTr="004B2C1E">
        <w:trPr>
          <w:trHeight w:val="320"/>
        </w:trPr>
        <w:tc>
          <w:tcPr>
            <w:tcW w:w="2411" w:type="dxa"/>
            <w:noWrap/>
            <w:hideMark/>
          </w:tcPr>
          <w:p w14:paraId="1F93538F" w14:textId="77777777" w:rsidR="00EA5089" w:rsidRPr="00281649" w:rsidRDefault="00EA5089" w:rsidP="004B2C1E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anrahan, 2019</w:t>
            </w:r>
          </w:p>
        </w:tc>
        <w:tc>
          <w:tcPr>
            <w:tcW w:w="1270" w:type="dxa"/>
            <w:noWrap/>
            <w:hideMark/>
          </w:tcPr>
          <w:p w14:paraId="71F948F2" w14:textId="77777777" w:rsidR="00EA5089" w:rsidRPr="00281649" w:rsidRDefault="00EA5089" w:rsidP="004B2C1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</w:tcPr>
          <w:p w14:paraId="03706E5E" w14:textId="77777777" w:rsidR="00EA5089" w:rsidRPr="00281649" w:rsidRDefault="00EA5089" w:rsidP="004B2C1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B46C8C5" w14:textId="77777777" w:rsidR="00EA5089" w:rsidRPr="00281649" w:rsidRDefault="00EA5089" w:rsidP="004B2C1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3685" w:type="dxa"/>
            <w:noWrap/>
            <w:hideMark/>
          </w:tcPr>
          <w:p w14:paraId="3590DF05" w14:textId="77777777" w:rsidR="00EA5089" w:rsidRPr="00281649" w:rsidRDefault="00EA5089" w:rsidP="004B2C1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3</w:t>
            </w:r>
            <w:r w:rsidRPr="0028164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(0.01-0.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1</w:t>
            </w:r>
            <w:r w:rsidRPr="0028164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827" w:type="dxa"/>
            <w:vAlign w:val="bottom"/>
          </w:tcPr>
          <w:p w14:paraId="11C8982A" w14:textId="77777777" w:rsidR="00EA5089" w:rsidRPr="00281649" w:rsidRDefault="00EA5089" w:rsidP="004B2C1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3</w:t>
            </w:r>
            <w:r w:rsidRPr="0028164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(0.0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  <w:r w:rsidRPr="0028164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0.9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  <w:r w:rsidRPr="0028164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EA5089" w:rsidRPr="00281649" w14:paraId="569201FE" w14:textId="77777777" w:rsidTr="004B2C1E">
        <w:trPr>
          <w:trHeight w:val="320"/>
        </w:trPr>
        <w:tc>
          <w:tcPr>
            <w:tcW w:w="2411" w:type="dxa"/>
            <w:noWrap/>
            <w:hideMark/>
          </w:tcPr>
          <w:p w14:paraId="38D6C357" w14:textId="77777777" w:rsidR="00EA5089" w:rsidRPr="00281649" w:rsidRDefault="00EA5089" w:rsidP="004B2C1E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berhelman, 2015</w:t>
            </w:r>
          </w:p>
        </w:tc>
        <w:tc>
          <w:tcPr>
            <w:tcW w:w="1270" w:type="dxa"/>
            <w:noWrap/>
            <w:hideMark/>
          </w:tcPr>
          <w:p w14:paraId="2210BEB8" w14:textId="77777777" w:rsidR="00EA5089" w:rsidRPr="00281649" w:rsidRDefault="00EA5089" w:rsidP="004B2C1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77151B6" w14:textId="77777777" w:rsidR="00EA5089" w:rsidRPr="00281649" w:rsidRDefault="00EA5089" w:rsidP="004B2C1E">
            <w:pPr>
              <w:jc w:val="right"/>
              <w:rPr>
                <w:rFonts w:ascii="Calibri" w:hAnsi="Calibri" w:cs="Calibri"/>
                <w:color w:val="A6A6A6" w:themeColor="background1" w:themeShade="A6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color w:val="A6A6A6" w:themeColor="background1" w:themeShade="A6"/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5158AE26" w14:textId="77777777" w:rsidR="00EA5089" w:rsidRPr="00281649" w:rsidRDefault="00EA5089" w:rsidP="004B2C1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3685" w:type="dxa"/>
            <w:noWrap/>
            <w:hideMark/>
          </w:tcPr>
          <w:p w14:paraId="521DCB89" w14:textId="77777777" w:rsidR="00EA5089" w:rsidRPr="00281649" w:rsidRDefault="00EA5089" w:rsidP="004B2C1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7 (0.05-0.39)</w:t>
            </w:r>
          </w:p>
        </w:tc>
        <w:tc>
          <w:tcPr>
            <w:tcW w:w="3827" w:type="dxa"/>
            <w:shd w:val="clear" w:color="auto" w:fill="D9D9D9" w:themeFill="background1" w:themeFillShade="D9"/>
          </w:tcPr>
          <w:p w14:paraId="5C16178A" w14:textId="77777777" w:rsidR="00EA5089" w:rsidRPr="00281649" w:rsidRDefault="00EA5089" w:rsidP="004B2C1E">
            <w:pPr>
              <w:jc w:val="right"/>
              <w:rPr>
                <w:rFonts w:ascii="Calibri" w:hAnsi="Calibri" w:cs="Calibri"/>
                <w:color w:val="A6A6A6" w:themeColor="background1" w:themeShade="A6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color w:val="A6A6A6" w:themeColor="background1" w:themeShade="A6"/>
                <w:sz w:val="20"/>
                <w:szCs w:val="20"/>
                <w:lang w:val="en-US"/>
              </w:rPr>
              <w:t>NA</w:t>
            </w:r>
          </w:p>
        </w:tc>
      </w:tr>
      <w:tr w:rsidR="00EA5089" w:rsidRPr="00281649" w14:paraId="39CC48FF" w14:textId="77777777" w:rsidTr="004B2C1E">
        <w:trPr>
          <w:trHeight w:val="320"/>
        </w:trPr>
        <w:tc>
          <w:tcPr>
            <w:tcW w:w="2411" w:type="dxa"/>
            <w:noWrap/>
            <w:hideMark/>
          </w:tcPr>
          <w:p w14:paraId="3A634697" w14:textId="77777777" w:rsidR="00EA5089" w:rsidRPr="00281649" w:rsidRDefault="00EA5089" w:rsidP="004B2C1E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wens, 2007</w:t>
            </w:r>
          </w:p>
        </w:tc>
        <w:tc>
          <w:tcPr>
            <w:tcW w:w="1270" w:type="dxa"/>
            <w:noWrap/>
            <w:hideMark/>
          </w:tcPr>
          <w:p w14:paraId="0D97D61E" w14:textId="77777777" w:rsidR="00EA5089" w:rsidRPr="00281649" w:rsidRDefault="00EA5089" w:rsidP="004B2C1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4FDE669" w14:textId="77777777" w:rsidR="00EA5089" w:rsidRPr="00281649" w:rsidRDefault="00EA5089" w:rsidP="004B2C1E">
            <w:pPr>
              <w:jc w:val="right"/>
              <w:rPr>
                <w:rFonts w:ascii="Calibri" w:hAnsi="Calibri" w:cs="Calibri"/>
                <w:color w:val="A6A6A6" w:themeColor="background1" w:themeShade="A6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color w:val="A6A6A6" w:themeColor="background1" w:themeShade="A6"/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6B7D15BF" w14:textId="77777777" w:rsidR="00EA5089" w:rsidRPr="00281649" w:rsidRDefault="00EA5089" w:rsidP="004B2C1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3685" w:type="dxa"/>
            <w:noWrap/>
            <w:hideMark/>
          </w:tcPr>
          <w:p w14:paraId="38B824CB" w14:textId="77777777" w:rsidR="00EA5089" w:rsidRPr="00281649" w:rsidRDefault="00EA5089" w:rsidP="004B2C1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8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</w:t>
            </w:r>
            <w:r w:rsidRPr="0028164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(0.6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  <w:r w:rsidRPr="0028164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0.97)</w:t>
            </w:r>
          </w:p>
        </w:tc>
        <w:tc>
          <w:tcPr>
            <w:tcW w:w="3827" w:type="dxa"/>
            <w:shd w:val="clear" w:color="auto" w:fill="D9D9D9" w:themeFill="background1" w:themeFillShade="D9"/>
          </w:tcPr>
          <w:p w14:paraId="0B684283" w14:textId="77777777" w:rsidR="00EA5089" w:rsidRPr="00281649" w:rsidRDefault="00EA5089" w:rsidP="004B2C1E">
            <w:pPr>
              <w:jc w:val="right"/>
              <w:rPr>
                <w:rFonts w:ascii="Calibri" w:hAnsi="Calibri" w:cs="Calibri"/>
                <w:color w:val="A6A6A6" w:themeColor="background1" w:themeShade="A6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color w:val="A6A6A6" w:themeColor="background1" w:themeShade="A6"/>
                <w:sz w:val="20"/>
                <w:szCs w:val="20"/>
                <w:lang w:val="en-US"/>
              </w:rPr>
              <w:t>NA</w:t>
            </w:r>
          </w:p>
        </w:tc>
      </w:tr>
      <w:tr w:rsidR="00EA5089" w:rsidRPr="00281649" w14:paraId="2AAA2E51" w14:textId="77777777" w:rsidTr="004B2C1E">
        <w:trPr>
          <w:trHeight w:val="320"/>
        </w:trPr>
        <w:tc>
          <w:tcPr>
            <w:tcW w:w="2411" w:type="dxa"/>
            <w:noWrap/>
            <w:hideMark/>
          </w:tcPr>
          <w:p w14:paraId="6D193B52" w14:textId="77777777" w:rsidR="00EA5089" w:rsidRPr="00281649" w:rsidRDefault="00EA5089" w:rsidP="004B2C1E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ong, 2021</w:t>
            </w:r>
          </w:p>
        </w:tc>
        <w:tc>
          <w:tcPr>
            <w:tcW w:w="1270" w:type="dxa"/>
            <w:noWrap/>
            <w:hideMark/>
          </w:tcPr>
          <w:p w14:paraId="7C05AD13" w14:textId="77777777" w:rsidR="00EA5089" w:rsidRPr="00281649" w:rsidRDefault="00EA5089" w:rsidP="004B2C1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276" w:type="dxa"/>
          </w:tcPr>
          <w:p w14:paraId="00CDAE83" w14:textId="77777777" w:rsidR="00EA5089" w:rsidRPr="00281649" w:rsidRDefault="00EA5089" w:rsidP="004B2C1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6DAC8DC3" w14:textId="77777777" w:rsidR="00EA5089" w:rsidRPr="00281649" w:rsidRDefault="00EA5089" w:rsidP="004B2C1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3685" w:type="dxa"/>
            <w:noWrap/>
            <w:hideMark/>
          </w:tcPr>
          <w:p w14:paraId="0FC75832" w14:textId="77777777" w:rsidR="00EA5089" w:rsidRPr="00281649" w:rsidRDefault="00EA5089" w:rsidP="004B2C1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</w:t>
            </w:r>
            <w:r w:rsidRPr="0028164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(0.4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</w:t>
            </w:r>
            <w:r w:rsidRPr="0028164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0.8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  <w:r w:rsidRPr="0028164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827" w:type="dxa"/>
            <w:vAlign w:val="bottom"/>
          </w:tcPr>
          <w:p w14:paraId="6D8F39D2" w14:textId="77777777" w:rsidR="00EA5089" w:rsidRPr="00281649" w:rsidRDefault="00EA5089" w:rsidP="004B2C1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</w:t>
            </w:r>
            <w:r w:rsidRPr="0028164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(0.2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</w:t>
            </w:r>
            <w:r w:rsidRPr="0028164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0.6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</w:t>
            </w:r>
            <w:r w:rsidRPr="0028164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</w:tr>
    </w:tbl>
    <w:p w14:paraId="5DBFAB2C" w14:textId="77777777" w:rsidR="00EA5089" w:rsidRDefault="00EA5089" w:rsidP="00EA5089">
      <w:pPr>
        <w:rPr>
          <w:b/>
          <w:bCs/>
          <w:u w:val="single"/>
          <w:lang w:val="en-US"/>
        </w:rPr>
      </w:pPr>
    </w:p>
    <w:p w14:paraId="1D169758" w14:textId="77777777" w:rsidR="00EA5089" w:rsidRDefault="00EA5089" w:rsidP="00EA5089">
      <w:pPr>
        <w:rPr>
          <w:rFonts w:cstheme="minorHAnsi"/>
          <w:color w:val="000000" w:themeColor="text1"/>
          <w:sz w:val="20"/>
          <w:szCs w:val="20"/>
          <w:u w:val="single"/>
          <w:lang w:val="en-US"/>
        </w:rPr>
      </w:pPr>
      <w:r w:rsidRPr="00781AAB">
        <w:rPr>
          <w:sz w:val="20"/>
          <w:szCs w:val="20"/>
          <w:lang w:val="en-US"/>
        </w:rPr>
        <w:t>This table summarizes the diagnostic yield for NPA culture and NAAT compared to children positive for a modified MRS</w:t>
      </w:r>
      <w:r>
        <w:rPr>
          <w:sz w:val="20"/>
          <w:szCs w:val="20"/>
          <w:lang w:val="en-US"/>
        </w:rPr>
        <w:t xml:space="preserve">, </w:t>
      </w:r>
      <w:r w:rsidRPr="00781AAB">
        <w:rPr>
          <w:sz w:val="20"/>
          <w:szCs w:val="20"/>
          <w:lang w:val="en-US"/>
        </w:rPr>
        <w:t xml:space="preserve">defined as </w:t>
      </w:r>
      <w:r w:rsidRPr="00781AAB">
        <w:rPr>
          <w:rFonts w:cstheme="minorHAnsi"/>
          <w:color w:val="000000" w:themeColor="text1"/>
          <w:sz w:val="20"/>
          <w:szCs w:val="20"/>
          <w:lang w:val="en-US"/>
        </w:rPr>
        <w:t xml:space="preserve">mycobacterial culture and/or a WHO-endorsed NAAT on any clinical specimen traditionally used to diagnose childhood PTB, </w:t>
      </w:r>
      <w:r w:rsidRPr="00CF3FAB">
        <w:rPr>
          <w:rFonts w:cstheme="minorHAnsi"/>
          <w:color w:val="000000" w:themeColor="text1"/>
          <w:sz w:val="20"/>
          <w:szCs w:val="20"/>
          <w:u w:val="single"/>
          <w:lang w:val="en-US"/>
        </w:rPr>
        <w:t xml:space="preserve">excluding NPA. </w:t>
      </w:r>
    </w:p>
    <w:p w14:paraId="06B8D514" w14:textId="77777777" w:rsidR="00EA5089" w:rsidRPr="00CF3FAB" w:rsidRDefault="00EA5089" w:rsidP="00EA5089">
      <w:pPr>
        <w:rPr>
          <w:sz w:val="20"/>
          <w:szCs w:val="20"/>
          <w:u w:val="single"/>
          <w:lang w:val="en-US"/>
        </w:rPr>
      </w:pPr>
    </w:p>
    <w:p w14:paraId="7BD30607" w14:textId="77777777" w:rsidR="00EA5089" w:rsidRPr="00521FF9" w:rsidRDefault="00EA5089" w:rsidP="00EA5089">
      <w:pPr>
        <w:jc w:val="both"/>
        <w:rPr>
          <w:rFonts w:cstheme="minorHAnsi"/>
          <w:color w:val="000000" w:themeColor="text1"/>
          <w:sz w:val="18"/>
          <w:szCs w:val="18"/>
          <w:lang w:val="en-US"/>
        </w:rPr>
      </w:pPr>
      <w:r w:rsidRPr="00521FF9">
        <w:rPr>
          <w:rFonts w:cstheme="minorHAnsi"/>
          <w:color w:val="000000" w:themeColor="text1"/>
          <w:sz w:val="18"/>
          <w:szCs w:val="18"/>
          <w:lang w:val="en-US"/>
        </w:rPr>
        <w:t xml:space="preserve">Abbreviations: </w:t>
      </w:r>
      <w:r>
        <w:rPr>
          <w:rFonts w:cstheme="minorHAnsi"/>
          <w:color w:val="000000" w:themeColor="text1"/>
          <w:sz w:val="18"/>
          <w:szCs w:val="18"/>
          <w:lang w:val="en-US"/>
        </w:rPr>
        <w:t xml:space="preserve">CI: confidence interval, </w:t>
      </w:r>
      <w:r w:rsidRPr="00521FF9">
        <w:rPr>
          <w:rFonts w:cstheme="minorHAnsi"/>
          <w:color w:val="000000" w:themeColor="text1"/>
          <w:sz w:val="18"/>
          <w:szCs w:val="18"/>
          <w:lang w:val="en-US"/>
        </w:rPr>
        <w:t xml:space="preserve">MRS: microbiological reference standard, </w:t>
      </w:r>
      <w:r>
        <w:rPr>
          <w:rFonts w:cstheme="minorHAnsi"/>
          <w:color w:val="000000" w:themeColor="text1"/>
          <w:sz w:val="18"/>
          <w:szCs w:val="18"/>
          <w:lang w:val="en-US"/>
        </w:rPr>
        <w:t>NAAT</w:t>
      </w:r>
      <w:r w:rsidRPr="00521FF9">
        <w:rPr>
          <w:rFonts w:cstheme="minorHAnsi"/>
          <w:color w:val="000000" w:themeColor="text1"/>
          <w:sz w:val="18"/>
          <w:szCs w:val="18"/>
          <w:lang w:val="en-US"/>
        </w:rPr>
        <w:t>: nucleic acid amplification test</w:t>
      </w:r>
      <w:r>
        <w:rPr>
          <w:rFonts w:cstheme="minorHAnsi"/>
          <w:color w:val="000000" w:themeColor="text1"/>
          <w:sz w:val="18"/>
          <w:szCs w:val="18"/>
          <w:lang w:val="en-US"/>
        </w:rPr>
        <w:t xml:space="preserve">, </w:t>
      </w:r>
      <w:r w:rsidRPr="00521FF9">
        <w:rPr>
          <w:rFonts w:cstheme="minorHAnsi"/>
          <w:color w:val="000000" w:themeColor="text1"/>
          <w:sz w:val="18"/>
          <w:szCs w:val="18"/>
          <w:lang w:val="en-US"/>
        </w:rPr>
        <w:t xml:space="preserve">NPA: nasopharyngeal aspirate, </w:t>
      </w:r>
      <w:r>
        <w:rPr>
          <w:rFonts w:cstheme="minorHAnsi"/>
          <w:color w:val="000000" w:themeColor="text1"/>
          <w:sz w:val="18"/>
          <w:szCs w:val="18"/>
          <w:lang w:val="en-US"/>
        </w:rPr>
        <w:t>TB: tuberculosis</w:t>
      </w:r>
    </w:p>
    <w:p w14:paraId="699B295C" w14:textId="77777777" w:rsidR="00EA5089" w:rsidRDefault="00EA5089" w:rsidP="00EA5089"/>
    <w:p w14:paraId="008EA124" w14:textId="77777777" w:rsidR="00EA5089" w:rsidRDefault="00EA5089" w:rsidP="00EA5089"/>
    <w:p w14:paraId="7AC89912" w14:textId="77777777" w:rsidR="00EA5089" w:rsidRDefault="00EA5089" w:rsidP="00EA5089"/>
    <w:p w14:paraId="7CA5542D" w14:textId="77777777" w:rsidR="00EA5089" w:rsidRDefault="00EA5089" w:rsidP="00EA5089"/>
    <w:p w14:paraId="29266EE8" w14:textId="77777777" w:rsidR="009C40F1" w:rsidRDefault="009C40F1"/>
    <w:sectPr w:rsidR="009C40F1" w:rsidSect="00EA508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0E3F86"/>
    <w:multiLevelType w:val="hybridMultilevel"/>
    <w:tmpl w:val="2E1AE2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717796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089"/>
    <w:rsid w:val="00017E92"/>
    <w:rsid w:val="0006076E"/>
    <w:rsid w:val="000826AB"/>
    <w:rsid w:val="000B37F7"/>
    <w:rsid w:val="000E13C7"/>
    <w:rsid w:val="00105531"/>
    <w:rsid w:val="00115A80"/>
    <w:rsid w:val="00151F87"/>
    <w:rsid w:val="0015795F"/>
    <w:rsid w:val="00163315"/>
    <w:rsid w:val="001804ED"/>
    <w:rsid w:val="001811DD"/>
    <w:rsid w:val="00186E8E"/>
    <w:rsid w:val="001B1B92"/>
    <w:rsid w:val="001D3726"/>
    <w:rsid w:val="001F54BD"/>
    <w:rsid w:val="002004F5"/>
    <w:rsid w:val="00200FB9"/>
    <w:rsid w:val="00217B73"/>
    <w:rsid w:val="00240379"/>
    <w:rsid w:val="002442E9"/>
    <w:rsid w:val="002508BC"/>
    <w:rsid w:val="00250B61"/>
    <w:rsid w:val="0025383E"/>
    <w:rsid w:val="0025537A"/>
    <w:rsid w:val="00257D79"/>
    <w:rsid w:val="00271E8F"/>
    <w:rsid w:val="002B428F"/>
    <w:rsid w:val="002B7276"/>
    <w:rsid w:val="002C36DC"/>
    <w:rsid w:val="002C4F80"/>
    <w:rsid w:val="002E0D05"/>
    <w:rsid w:val="002F41FE"/>
    <w:rsid w:val="002F57B3"/>
    <w:rsid w:val="003000E5"/>
    <w:rsid w:val="00320E51"/>
    <w:rsid w:val="00342DD6"/>
    <w:rsid w:val="00346A73"/>
    <w:rsid w:val="003608C2"/>
    <w:rsid w:val="003724A0"/>
    <w:rsid w:val="0037596A"/>
    <w:rsid w:val="003955AB"/>
    <w:rsid w:val="003A4D5E"/>
    <w:rsid w:val="003C0AAF"/>
    <w:rsid w:val="003C21F4"/>
    <w:rsid w:val="003C579F"/>
    <w:rsid w:val="0042597B"/>
    <w:rsid w:val="00426172"/>
    <w:rsid w:val="0044677F"/>
    <w:rsid w:val="004567EE"/>
    <w:rsid w:val="00456A4A"/>
    <w:rsid w:val="00460B1B"/>
    <w:rsid w:val="0046689A"/>
    <w:rsid w:val="00476523"/>
    <w:rsid w:val="004806EB"/>
    <w:rsid w:val="004821AA"/>
    <w:rsid w:val="0049233C"/>
    <w:rsid w:val="004A051B"/>
    <w:rsid w:val="004A496D"/>
    <w:rsid w:val="004D155D"/>
    <w:rsid w:val="004E0FC6"/>
    <w:rsid w:val="004E21E2"/>
    <w:rsid w:val="004E53A0"/>
    <w:rsid w:val="00513672"/>
    <w:rsid w:val="00517ACA"/>
    <w:rsid w:val="005618A0"/>
    <w:rsid w:val="00561E14"/>
    <w:rsid w:val="005736FE"/>
    <w:rsid w:val="00587AA3"/>
    <w:rsid w:val="005B4198"/>
    <w:rsid w:val="005B41EE"/>
    <w:rsid w:val="005C2528"/>
    <w:rsid w:val="005D2529"/>
    <w:rsid w:val="005D5C2E"/>
    <w:rsid w:val="005E6857"/>
    <w:rsid w:val="005F0763"/>
    <w:rsid w:val="005F1B2B"/>
    <w:rsid w:val="005F26AE"/>
    <w:rsid w:val="005F2886"/>
    <w:rsid w:val="00617966"/>
    <w:rsid w:val="006265BB"/>
    <w:rsid w:val="0062756A"/>
    <w:rsid w:val="006311EB"/>
    <w:rsid w:val="00650E5A"/>
    <w:rsid w:val="00652BCF"/>
    <w:rsid w:val="006569DD"/>
    <w:rsid w:val="006812FE"/>
    <w:rsid w:val="006814FC"/>
    <w:rsid w:val="00691A21"/>
    <w:rsid w:val="006B3F23"/>
    <w:rsid w:val="006C3D8B"/>
    <w:rsid w:val="006C5A38"/>
    <w:rsid w:val="006D2C07"/>
    <w:rsid w:val="006E1A58"/>
    <w:rsid w:val="006E5D4D"/>
    <w:rsid w:val="006F152A"/>
    <w:rsid w:val="006F4707"/>
    <w:rsid w:val="00706355"/>
    <w:rsid w:val="00710130"/>
    <w:rsid w:val="007178DF"/>
    <w:rsid w:val="00721432"/>
    <w:rsid w:val="00724891"/>
    <w:rsid w:val="00725431"/>
    <w:rsid w:val="007364BC"/>
    <w:rsid w:val="007407A5"/>
    <w:rsid w:val="00754303"/>
    <w:rsid w:val="00780EB6"/>
    <w:rsid w:val="007854AC"/>
    <w:rsid w:val="007937FB"/>
    <w:rsid w:val="007D7700"/>
    <w:rsid w:val="007E2878"/>
    <w:rsid w:val="00802DCD"/>
    <w:rsid w:val="008054E3"/>
    <w:rsid w:val="0082260C"/>
    <w:rsid w:val="008246FC"/>
    <w:rsid w:val="00830730"/>
    <w:rsid w:val="00837D33"/>
    <w:rsid w:val="00846F0B"/>
    <w:rsid w:val="0086051F"/>
    <w:rsid w:val="008617A4"/>
    <w:rsid w:val="00864235"/>
    <w:rsid w:val="0088572F"/>
    <w:rsid w:val="008957C0"/>
    <w:rsid w:val="008B1197"/>
    <w:rsid w:val="008B654C"/>
    <w:rsid w:val="008F4422"/>
    <w:rsid w:val="008F46E8"/>
    <w:rsid w:val="008F6335"/>
    <w:rsid w:val="008F7A04"/>
    <w:rsid w:val="00923576"/>
    <w:rsid w:val="00947C44"/>
    <w:rsid w:val="0095387F"/>
    <w:rsid w:val="009830D2"/>
    <w:rsid w:val="009B2FB5"/>
    <w:rsid w:val="009B5F64"/>
    <w:rsid w:val="009C40F1"/>
    <w:rsid w:val="009D1E8E"/>
    <w:rsid w:val="009E6E3E"/>
    <w:rsid w:val="00A20CF6"/>
    <w:rsid w:val="00A216A3"/>
    <w:rsid w:val="00A370C0"/>
    <w:rsid w:val="00A40443"/>
    <w:rsid w:val="00A434C7"/>
    <w:rsid w:val="00A447B3"/>
    <w:rsid w:val="00A75C09"/>
    <w:rsid w:val="00A8211B"/>
    <w:rsid w:val="00A96BA0"/>
    <w:rsid w:val="00AA2F2C"/>
    <w:rsid w:val="00AA38AC"/>
    <w:rsid w:val="00AD674A"/>
    <w:rsid w:val="00AD6A83"/>
    <w:rsid w:val="00AF5E9A"/>
    <w:rsid w:val="00B23B30"/>
    <w:rsid w:val="00B25687"/>
    <w:rsid w:val="00B3136E"/>
    <w:rsid w:val="00B36D26"/>
    <w:rsid w:val="00B613F8"/>
    <w:rsid w:val="00B74719"/>
    <w:rsid w:val="00B95B21"/>
    <w:rsid w:val="00BA5451"/>
    <w:rsid w:val="00BC007A"/>
    <w:rsid w:val="00BC4516"/>
    <w:rsid w:val="00BC4C9B"/>
    <w:rsid w:val="00BC6A22"/>
    <w:rsid w:val="00BE600C"/>
    <w:rsid w:val="00BF447A"/>
    <w:rsid w:val="00BF5153"/>
    <w:rsid w:val="00C066C6"/>
    <w:rsid w:val="00C149BD"/>
    <w:rsid w:val="00C36273"/>
    <w:rsid w:val="00C406B1"/>
    <w:rsid w:val="00C639A4"/>
    <w:rsid w:val="00C763F0"/>
    <w:rsid w:val="00C80FA2"/>
    <w:rsid w:val="00C95817"/>
    <w:rsid w:val="00CA0CA0"/>
    <w:rsid w:val="00CC1703"/>
    <w:rsid w:val="00CD52CD"/>
    <w:rsid w:val="00CE4C23"/>
    <w:rsid w:val="00CE51E1"/>
    <w:rsid w:val="00CF4E30"/>
    <w:rsid w:val="00CF571E"/>
    <w:rsid w:val="00D00395"/>
    <w:rsid w:val="00D050EA"/>
    <w:rsid w:val="00D11342"/>
    <w:rsid w:val="00D20A4F"/>
    <w:rsid w:val="00D3793D"/>
    <w:rsid w:val="00D4043C"/>
    <w:rsid w:val="00D54450"/>
    <w:rsid w:val="00D5600D"/>
    <w:rsid w:val="00D5645E"/>
    <w:rsid w:val="00D71893"/>
    <w:rsid w:val="00D9522C"/>
    <w:rsid w:val="00DB1421"/>
    <w:rsid w:val="00DB26D0"/>
    <w:rsid w:val="00DC10D6"/>
    <w:rsid w:val="00DE54CD"/>
    <w:rsid w:val="00DF3865"/>
    <w:rsid w:val="00DF6F55"/>
    <w:rsid w:val="00E06C17"/>
    <w:rsid w:val="00E07063"/>
    <w:rsid w:val="00E33AD7"/>
    <w:rsid w:val="00E63F4A"/>
    <w:rsid w:val="00E65257"/>
    <w:rsid w:val="00E66E2A"/>
    <w:rsid w:val="00E67D84"/>
    <w:rsid w:val="00E763FE"/>
    <w:rsid w:val="00EA338B"/>
    <w:rsid w:val="00EA5089"/>
    <w:rsid w:val="00EA5B4E"/>
    <w:rsid w:val="00EB20F1"/>
    <w:rsid w:val="00EB3E2B"/>
    <w:rsid w:val="00EB3FDB"/>
    <w:rsid w:val="00EB4984"/>
    <w:rsid w:val="00EB5C93"/>
    <w:rsid w:val="00EB7DAA"/>
    <w:rsid w:val="00EC3093"/>
    <w:rsid w:val="00ED60B4"/>
    <w:rsid w:val="00EE1F9F"/>
    <w:rsid w:val="00EF5124"/>
    <w:rsid w:val="00EF5BD3"/>
    <w:rsid w:val="00EF73B5"/>
    <w:rsid w:val="00F03CDB"/>
    <w:rsid w:val="00F13FE6"/>
    <w:rsid w:val="00F14E27"/>
    <w:rsid w:val="00F218E5"/>
    <w:rsid w:val="00F34B62"/>
    <w:rsid w:val="00F50E95"/>
    <w:rsid w:val="00F61172"/>
    <w:rsid w:val="00F64AF4"/>
    <w:rsid w:val="00F672D9"/>
    <w:rsid w:val="00F8141F"/>
    <w:rsid w:val="00F86BDE"/>
    <w:rsid w:val="00F94011"/>
    <w:rsid w:val="00F96CA9"/>
    <w:rsid w:val="00F9793F"/>
    <w:rsid w:val="00FB10C8"/>
    <w:rsid w:val="00FB20ED"/>
    <w:rsid w:val="00FC134E"/>
    <w:rsid w:val="00FC2075"/>
    <w:rsid w:val="00FD72FE"/>
    <w:rsid w:val="00FE5E61"/>
    <w:rsid w:val="00FF5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D8D89B"/>
  <w15:chartTrackingRefBased/>
  <w15:docId w15:val="{B438B92C-192D-9044-A79E-51FD2EF82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5089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508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4C9B"/>
    <w:pPr>
      <w:spacing w:line="276" w:lineRule="auto"/>
      <w:ind w:left="720"/>
      <w:contextualSpacing/>
      <w:jc w:val="both"/>
    </w:pPr>
    <w:rPr>
      <w:rFonts w:ascii="Arial" w:hAnsi="Arial" w:cs="Arial"/>
      <w:kern w:val="2"/>
      <w:sz w:val="22"/>
      <w:szCs w:val="22"/>
      <w:lang w:val="en-US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EA5089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table" w:styleId="TableGrid">
    <w:name w:val="Table Grid"/>
    <w:basedOn w:val="TableNormal"/>
    <w:uiPriority w:val="39"/>
    <w:rsid w:val="00EA5089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93</Characters>
  <Application>Microsoft Office Word</Application>
  <DocSecurity>0</DocSecurity>
  <Lines>7</Lines>
  <Paragraphs>2</Paragraphs>
  <ScaleCrop>false</ScaleCrop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reen Khambati</dc:creator>
  <cp:keywords/>
  <dc:description/>
  <cp:lastModifiedBy>Nisreen Khambati</cp:lastModifiedBy>
  <cp:revision>1</cp:revision>
  <dcterms:created xsi:type="dcterms:W3CDTF">2023-08-18T17:54:00Z</dcterms:created>
  <dcterms:modified xsi:type="dcterms:W3CDTF">2023-08-18T17:54:00Z</dcterms:modified>
</cp:coreProperties>
</file>